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E82" w:rsidRPr="000363AB" w:rsidRDefault="004A4E82" w:rsidP="004A4E82">
      <w:pPr>
        <w:spacing w:after="0" w:line="240" w:lineRule="auto"/>
        <w:textAlignment w:val="baseline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363A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 Supplemental Table 1  </w:t>
      </w:r>
    </w:p>
    <w:tbl>
      <w:tblPr>
        <w:tblW w:w="83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620"/>
        <w:gridCol w:w="1852"/>
        <w:gridCol w:w="2160"/>
      </w:tblGrid>
      <w:tr w:rsidR="004A4E82" w:rsidRPr="000363AB" w:rsidTr="001766F6"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enotype</w:t>
            </w:r>
          </w:p>
        </w:tc>
        <w:tc>
          <w:tcPr>
            <w:tcW w:w="162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852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ge (Range, </w:t>
            </w:r>
            <w:proofErr w:type="spellStart"/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v</w:t>
            </w:r>
            <w:proofErr w:type="spellEnd"/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DSS  (Range, </w:t>
            </w:r>
            <w:proofErr w:type="spellStart"/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v</w:t>
            </w:r>
            <w:proofErr w:type="spellEnd"/>
            <w:r w:rsidRPr="000363A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A4E82" w:rsidRPr="000363AB" w:rsidTr="001766F6">
        <w:tc>
          <w:tcPr>
            <w:tcW w:w="2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Control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42.2 (24-73, 18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A4E82" w:rsidRPr="000363AB" w:rsidTr="001766F6">
        <w:tc>
          <w:tcPr>
            <w:tcW w:w="2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Mild AMN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37.1(27-63, 12.8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2 (1-3, 0.81)</w:t>
            </w:r>
          </w:p>
        </w:tc>
      </w:tr>
      <w:tr w:rsidR="004A4E82" w:rsidRPr="000363AB" w:rsidTr="001766F6">
        <w:tc>
          <w:tcPr>
            <w:tcW w:w="273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&amp; Severe AMN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47(34-67, 11.4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:rsidR="004A4E82" w:rsidRPr="000363AB" w:rsidRDefault="004A4E82" w:rsidP="001766F6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63AB">
              <w:rPr>
                <w:rFonts w:ascii="Times New Roman" w:eastAsia="Times New Roman" w:hAnsi="Times New Roman" w:cs="Times New Roman"/>
                <w:sz w:val="24"/>
                <w:szCs w:val="24"/>
              </w:rPr>
              <w:t>6.2 (4-7, 0.99)</w:t>
            </w:r>
          </w:p>
        </w:tc>
      </w:tr>
    </w:tbl>
    <w:p w:rsidR="00B11950" w:rsidRDefault="00B11950" w:rsidP="004A4E82">
      <w:bookmarkStart w:id="0" w:name="_GoBack"/>
      <w:bookmarkEnd w:id="0"/>
    </w:p>
    <w:sectPr w:rsidR="00B119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E82"/>
    <w:rsid w:val="004A4E82"/>
    <w:rsid w:val="00B11950"/>
    <w:rsid w:val="00C4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E8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E8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2</Characters>
  <Application>Microsoft Office Word</Application>
  <DocSecurity>0</DocSecurity>
  <Lines>6</Lines>
  <Paragraphs>3</Paragraphs>
  <ScaleCrop>false</ScaleCrop>
  <Company>Hewlett-Packard Company</Company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708</dc:creator>
  <cp:lastModifiedBy>E407708</cp:lastModifiedBy>
  <cp:revision>1</cp:revision>
  <dcterms:created xsi:type="dcterms:W3CDTF">2022-08-05T04:04:00Z</dcterms:created>
  <dcterms:modified xsi:type="dcterms:W3CDTF">2022-08-05T04:05:00Z</dcterms:modified>
</cp:coreProperties>
</file>